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85A" w:rsidRPr="007103E0" w:rsidRDefault="00E4085A" w:rsidP="00E4085A">
      <w:pPr>
        <w:jc w:val="left"/>
        <w:rPr>
          <w:rFonts w:ascii="Times New Roman" w:hAnsi="Times New Roman" w:cs="Times New Roman"/>
          <w:b/>
          <w:sz w:val="24"/>
          <w:szCs w:val="20"/>
        </w:rPr>
      </w:pPr>
      <w:r w:rsidRPr="007103E0">
        <w:rPr>
          <w:rFonts w:ascii="Times New Roman" w:hAnsi="Times New Roman" w:cs="Times New Roman"/>
          <w:b/>
          <w:sz w:val="24"/>
          <w:szCs w:val="20"/>
        </w:rPr>
        <w:t>Supplementa</w:t>
      </w:r>
      <w:r w:rsidR="00933976">
        <w:rPr>
          <w:rFonts w:ascii="Times New Roman" w:hAnsi="Times New Roman" w:cs="Times New Roman"/>
          <w:b/>
          <w:sz w:val="24"/>
          <w:szCs w:val="20"/>
        </w:rPr>
        <w:t>l</w:t>
      </w:r>
      <w:r w:rsidRPr="007103E0">
        <w:rPr>
          <w:rFonts w:ascii="Times New Roman" w:hAnsi="Times New Roman" w:cs="Times New Roman"/>
          <w:b/>
          <w:sz w:val="24"/>
          <w:szCs w:val="20"/>
        </w:rPr>
        <w:t xml:space="preserve"> Table </w:t>
      </w:r>
      <w:r w:rsidR="00933976">
        <w:rPr>
          <w:rFonts w:ascii="Times New Roman" w:hAnsi="Times New Roman" w:cs="Times New Roman"/>
          <w:b/>
          <w:sz w:val="24"/>
          <w:szCs w:val="20"/>
        </w:rPr>
        <w:t>S</w:t>
      </w:r>
      <w:r w:rsidRPr="007103E0">
        <w:rPr>
          <w:rFonts w:ascii="Times New Roman" w:hAnsi="Times New Roman" w:cs="Times New Roman"/>
          <w:b/>
          <w:sz w:val="24"/>
          <w:szCs w:val="20"/>
        </w:rPr>
        <w:t xml:space="preserve">2. Revised identification of GenBank </w:t>
      </w:r>
      <w:proofErr w:type="spellStart"/>
      <w:r w:rsidRPr="007103E0">
        <w:rPr>
          <w:rFonts w:ascii="Times New Roman" w:hAnsi="Times New Roman" w:cs="Times New Roman"/>
          <w:b/>
          <w:sz w:val="24"/>
          <w:szCs w:val="20"/>
        </w:rPr>
        <w:t>nrLSU</w:t>
      </w:r>
      <w:proofErr w:type="spellEnd"/>
      <w:r w:rsidRPr="007103E0">
        <w:rPr>
          <w:rFonts w:ascii="Times New Roman" w:hAnsi="Times New Roman" w:cs="Times New Roman"/>
          <w:b/>
          <w:sz w:val="24"/>
          <w:szCs w:val="20"/>
        </w:rPr>
        <w:t xml:space="preserve"> sequences in accordance </w:t>
      </w:r>
      <w:r w:rsidR="00F8675E" w:rsidRPr="007103E0">
        <w:rPr>
          <w:rFonts w:ascii="Times New Roman" w:hAnsi="Times New Roman" w:cs="Times New Roman"/>
          <w:b/>
          <w:sz w:val="24"/>
          <w:szCs w:val="20"/>
        </w:rPr>
        <w:t>with</w:t>
      </w:r>
      <w:r w:rsidRPr="007103E0">
        <w:rPr>
          <w:rFonts w:ascii="Times New Roman" w:hAnsi="Times New Roman" w:cs="Times New Roman"/>
          <w:b/>
          <w:sz w:val="24"/>
          <w:szCs w:val="20"/>
        </w:rPr>
        <w:t xml:space="preserve"> the </w:t>
      </w:r>
      <w:r w:rsidRPr="007103E0">
        <w:rPr>
          <w:rFonts w:ascii="Times New Roman" w:hAnsi="Times New Roman" w:cs="Times New Roman"/>
          <w:b/>
          <w:i/>
          <w:sz w:val="24"/>
          <w:szCs w:val="20"/>
        </w:rPr>
        <w:t xml:space="preserve">Xylodon </w:t>
      </w:r>
      <w:r w:rsidRPr="007103E0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7103E0">
        <w:rPr>
          <w:rFonts w:ascii="Times New Roman" w:hAnsi="Times New Roman" w:cs="Times New Roman"/>
          <w:b/>
          <w:sz w:val="24"/>
          <w:szCs w:val="20"/>
        </w:rPr>
        <w:t>equences generated in this study</w:t>
      </w:r>
      <w:r w:rsidR="003B02A8" w:rsidRPr="007103E0">
        <w:rPr>
          <w:rFonts w:ascii="Times New Roman" w:hAnsi="Times New Roman" w:cs="Times New Roman"/>
          <w:b/>
          <w:sz w:val="24"/>
          <w:szCs w:val="20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2553"/>
        <w:gridCol w:w="4773"/>
      </w:tblGrid>
      <w:tr w:rsidR="00E4085A" w:rsidRPr="00C06079" w:rsidTr="006D544E">
        <w:trPr>
          <w:trHeight w:val="34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2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ion Numbers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.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perus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0607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H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phodontia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aspera</w:t>
            </w:r>
          </w:p>
        </w:tc>
        <w:tc>
          <w:tcPr>
            <w:tcW w:w="264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873607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us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327, MT319319, MT319320, MT319321, MT319323, MT319325, MT319326, MT319330, MT319331, MT319332, MT319333, MT319335, MT319336, MT319337, MT319338, MT319339, MT319340, MT319343, MT319346, MT319287, MT319289, MT319312, MT319314, MT319322, MT319316, MH260063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unmingensis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unmingensis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258, MT319259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X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espori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X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espori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158753, MT319237, MT319236, MT319240, MT319239, MT319238, MT319234, MT319235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espori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873622, AJ406457</w:t>
            </w:r>
          </w:p>
        </w:tc>
      </w:tr>
      <w:tr w:rsidR="00E4085A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8B156C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ff</w:t>
            </w:r>
            <w:proofErr w:type="spellEnd"/>
            <w:r w:rsidRPr="008B156C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.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eviseta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E4085A" w:rsidRPr="00C06079" w:rsidRDefault="00E4085A" w:rsidP="006D544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J406456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358, MT319359, MT319360, MT319361, MT319362, MT319363, MT319364, MT319365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aff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071</w:t>
            </w:r>
            <w:bookmarkStart w:id="0" w:name="_GoBack"/>
            <w:bookmarkEnd w:id="0"/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iemelaei</w:t>
            </w:r>
            <w:proofErr w:type="spellEnd"/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X857816, KX857817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yphodontia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reticulata</w:t>
            </w:r>
          </w:p>
        </w:tc>
        <w:tc>
          <w:tcPr>
            <w:tcW w:w="264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X857813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visporus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317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aviporus</w:t>
            </w:r>
            <w:proofErr w:type="spellEnd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292, MT319283, MT319282, MT319281, MT319280, MT319279, MT319278, MT319277, MT319276, MT319274, MT319273, MT319272, MT319271, MT319270, MT319290, MT319275, MH260066, MT319284, MT319291, MH878361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r w:rsidRPr="00C060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264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285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rpentiformis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lodon</w:t>
            </w: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rpentiformis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409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884913, MT319220, MT319219, MT319218, MT319217, MT319216, MT319214, MT319213, MT319212, MH884912, MT319215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athulatus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athulatus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:rsidR="00C70C04" w:rsidRPr="00EC409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319351, MT319352, MT319353, MT319354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inensis</w:t>
            </w:r>
            <w:proofErr w:type="spellEnd"/>
          </w:p>
        </w:tc>
        <w:tc>
          <w:tcPr>
            <w:tcW w:w="264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70C04" w:rsidRPr="00EC409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X857810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.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ubflaviporus</w:t>
            </w:r>
            <w:proofErr w:type="spellEnd"/>
          </w:p>
        </w:tc>
        <w:tc>
          <w:tcPr>
            <w:tcW w:w="141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Xylodon </w:t>
            </w:r>
            <w:proofErr w:type="spellStart"/>
            <w:r w:rsidRPr="00C060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bflaviporus</w:t>
            </w:r>
            <w:proofErr w:type="spellEnd"/>
          </w:p>
        </w:tc>
        <w:tc>
          <w:tcPr>
            <w:tcW w:w="2644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00B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G068781, KX857815</w:t>
            </w:r>
          </w:p>
        </w:tc>
      </w:tr>
      <w:tr w:rsidR="00C70C04" w:rsidRPr="00C06079" w:rsidTr="006D544E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06079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Cs w:val="20"/>
              </w:rPr>
              <w:t>F</w:t>
            </w:r>
            <w:r w:rsidRPr="00C060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ungal sp.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0C04" w:rsidRPr="00C06079" w:rsidRDefault="00C70C04" w:rsidP="00C70C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00B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520186</w:t>
            </w:r>
          </w:p>
        </w:tc>
      </w:tr>
    </w:tbl>
    <w:p w:rsidR="007708EA" w:rsidRPr="00592647" w:rsidRDefault="00DC1C3A" w:rsidP="00592647"/>
    <w:sectPr w:rsidR="007708EA" w:rsidRPr="00592647" w:rsidSect="00E408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C3A" w:rsidRDefault="00DC1C3A" w:rsidP="00826857">
      <w:pPr>
        <w:spacing w:after="0" w:line="240" w:lineRule="auto"/>
      </w:pPr>
      <w:r>
        <w:separator/>
      </w:r>
    </w:p>
  </w:endnote>
  <w:endnote w:type="continuationSeparator" w:id="0">
    <w:p w:rsidR="00DC1C3A" w:rsidRDefault="00DC1C3A" w:rsidP="00826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C3A" w:rsidRDefault="00DC1C3A" w:rsidP="00826857">
      <w:pPr>
        <w:spacing w:after="0" w:line="240" w:lineRule="auto"/>
      </w:pPr>
      <w:r>
        <w:separator/>
      </w:r>
    </w:p>
  </w:footnote>
  <w:footnote w:type="continuationSeparator" w:id="0">
    <w:p w:rsidR="00DC1C3A" w:rsidRDefault="00DC1C3A" w:rsidP="00826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647"/>
    <w:rsid w:val="000E4A13"/>
    <w:rsid w:val="00170C66"/>
    <w:rsid w:val="00211D31"/>
    <w:rsid w:val="00256AA3"/>
    <w:rsid w:val="003A0FAC"/>
    <w:rsid w:val="003B02A8"/>
    <w:rsid w:val="003C45A6"/>
    <w:rsid w:val="003E7BD0"/>
    <w:rsid w:val="00506D19"/>
    <w:rsid w:val="005903E9"/>
    <w:rsid w:val="00592647"/>
    <w:rsid w:val="005A11A8"/>
    <w:rsid w:val="005A3ACF"/>
    <w:rsid w:val="005B2AD5"/>
    <w:rsid w:val="00645116"/>
    <w:rsid w:val="0066680D"/>
    <w:rsid w:val="00696349"/>
    <w:rsid w:val="006F23CA"/>
    <w:rsid w:val="00704E69"/>
    <w:rsid w:val="007103E0"/>
    <w:rsid w:val="00766F6F"/>
    <w:rsid w:val="007D1B64"/>
    <w:rsid w:val="008111ED"/>
    <w:rsid w:val="00826857"/>
    <w:rsid w:val="00924A48"/>
    <w:rsid w:val="00933976"/>
    <w:rsid w:val="00955541"/>
    <w:rsid w:val="009F0BE6"/>
    <w:rsid w:val="00A82C1F"/>
    <w:rsid w:val="00B12BB0"/>
    <w:rsid w:val="00B45356"/>
    <w:rsid w:val="00B64E37"/>
    <w:rsid w:val="00C45A49"/>
    <w:rsid w:val="00C70C04"/>
    <w:rsid w:val="00CA424D"/>
    <w:rsid w:val="00CB4549"/>
    <w:rsid w:val="00CD2E05"/>
    <w:rsid w:val="00CE7FA7"/>
    <w:rsid w:val="00D51135"/>
    <w:rsid w:val="00DC1C3A"/>
    <w:rsid w:val="00E4085A"/>
    <w:rsid w:val="00EA0AB3"/>
    <w:rsid w:val="00F8675E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2F571"/>
  <w15:chartTrackingRefBased/>
  <w15:docId w15:val="{85BB3662-84F8-469F-A630-5E548F7D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11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926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268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26857"/>
  </w:style>
  <w:style w:type="paragraph" w:styleId="a5">
    <w:name w:val="footer"/>
    <w:basedOn w:val="a"/>
    <w:link w:val="Char0"/>
    <w:uiPriority w:val="99"/>
    <w:unhideWhenUsed/>
    <w:rsid w:val="008268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26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윤희</dc:creator>
  <cp:keywords/>
  <dc:description/>
  <cp:lastModifiedBy> </cp:lastModifiedBy>
  <cp:revision>23</cp:revision>
  <dcterms:created xsi:type="dcterms:W3CDTF">2021-08-13T02:40:00Z</dcterms:created>
  <dcterms:modified xsi:type="dcterms:W3CDTF">2021-09-23T03:30:00Z</dcterms:modified>
</cp:coreProperties>
</file>